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b/>
          <w:kern w:val="0"/>
          <w:sz w:val="20"/>
        </w:rPr>
        <w:t>Table S2.</w:t>
      </w:r>
      <w:r>
        <w:rPr>
          <w:rFonts w:cs="Times New Roman" w:ascii="Times New Roman" w:hAnsi="Times New Roman"/>
          <w:kern w:val="0"/>
          <w:sz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</w:rPr>
        <w:t>Changes in the gene expression levels after PCN and/or TCPOBOP treatment in mouse livers.</w:t>
      </w:r>
    </w:p>
    <w:tbl>
      <w:tblPr>
        <w:tblW w:w="1135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6946"/>
        <w:gridCol w:w="1086"/>
        <w:gridCol w:w="1087"/>
        <w:gridCol w:w="1087"/>
      </w:tblGrid>
      <w:tr>
        <w:trPr>
          <w:trHeight w:val="57" w:hRule="atLeast"/>
        </w:trPr>
        <w:tc>
          <w:tcPr>
            <w:tcW w:w="114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Gene symbol</w:t>
            </w:r>
          </w:p>
        </w:tc>
        <w:tc>
          <w:tcPr>
            <w:tcW w:w="694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Description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Fold change (vs Control)</w:t>
            </w:r>
          </w:p>
        </w:tc>
      </w:tr>
      <w:tr>
        <w:trPr>
          <w:trHeight w:val="57" w:hRule="atLeast"/>
        </w:trPr>
        <w:tc>
          <w:tcPr>
            <w:tcW w:w="114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94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CN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TC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TC+PCN</w:t>
            </w:r>
          </w:p>
        </w:tc>
      </w:tr>
      <w:tr>
        <w:trPr>
          <w:trHeight w:val="274" w:hRule="atLeast"/>
        </w:trPr>
        <w:tc>
          <w:tcPr>
            <w:tcW w:w="11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Abl1</w:t>
            </w:r>
          </w:p>
        </w:tc>
        <w:tc>
          <w:tcPr>
            <w:tcW w:w="69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-abl oncogene 1, receptor tyrosine kinase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7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7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Ak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Adenylate kinase 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Atm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Ataxia telangiectasia mutated homolog (human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Brca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Breast cancer 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64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Brca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Breast cancer 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3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amk2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alcium/calmodulin-dependent protein kinase II, bet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3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26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a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A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9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3.2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b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B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6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5.32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b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B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9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4.6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C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2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e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E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6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cnf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 F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dk5rap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DK5 regulatory subunit associated protein 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bookmarkStart w:id="0" w:name="_GoBack"/>
            <w:bookmarkEnd w:id="0"/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dkn1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-dependent kinase inhibitor 1A (P21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dkn1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yclin-dependent kinase inhibitor 1B (P27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2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hek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heckpoint kinase 1 homolog (S. pomb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95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Cks1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CDC28 protein kinase 1b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9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7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Ddit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DNA-damage inducible transcript 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1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Dnajc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DnaJ (Hsp40) homolog, subfamily C, member 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5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Dst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Dyston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E2f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E2F transcription factor 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1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Gadd45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Growth arrest and DNA-damage-inducible 45 alph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3.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5.95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Gpr13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G protein-coupled receptor 1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ad2l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MAD2 mitotic arrest deficient-like 1 (yeast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5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cm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Minichromosome maintenance deficient 2 mitotin (S. cerevisia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4.2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cm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Minichromosome maintenance deficient 3 (S. cerevisia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3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cm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Minichromosome maintenance deficient 4 homolog (S. cerevisia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71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ki6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Antigen identified by monoclonal antibody Ki 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0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3.2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Mtbp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Mdm2, transformed 3T3 cell double minute p53 binding prote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8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Nek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NIMA (never in mitosis gene a)-related expressed kinase 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9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4.9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Nfatc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Nuclear factor of activated T-cells, cytoplasmic, calcineurin-dependent 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5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Pcn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roliferating cell nuclear antige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62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Pkd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olycystic kidney disease 1 homolog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7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Ppm1d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rotein phosphatase 1D magnesium-dependent, delta isoform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8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Ppp2r3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rotein phosphatase 2 (formerly 2A), regulatory subunit B'', alph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9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Ppp3c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Protein phosphatase 3, catalytic subunit, alpha isoform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6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Rad1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RAD17 homolog (S. pomb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5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4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Rad5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RAD51 homolog (S. cerevisiae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6.8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Ran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RAN, member RAS oncogene family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53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Rbl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Retinoblastoma-like 1 (p107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79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Rbl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Retinoblastoma-like 2 (p130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5</w:t>
            </w:r>
          </w:p>
        </w:tc>
      </w:tr>
      <w:tr>
        <w:trPr>
          <w:trHeight w:val="5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Skp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S-phase kinase-associated protein 2 (p45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1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2.04</w:t>
            </w:r>
          </w:p>
        </w:tc>
      </w:tr>
      <w:tr>
        <w:trPr>
          <w:trHeight w:val="57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1"/>
              </w:rPr>
              <w:t>Terf1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  <w:t>Telomeric repeat binding factor 1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6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0.6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Total RNA used in Fig. 1D was pooled and subject to PCR-array analyses. Genes, whose expression levels were changed more than 1.5-fold by treatment with TCPOBOP or co-treatment with TCPOBOP and PCN, are shown. TC, TCPOBOP.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sz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lang w:val="en-US" w:eastAsia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66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9:05:00Z</dcterms:created>
  <dc:creator>志津怜太</dc:creator>
  <dc:description/>
  <cp:keywords/>
  <dc:language>en-US</dc:language>
  <cp:lastModifiedBy>吉成 浩一</cp:lastModifiedBy>
  <cp:lastPrinted>2012-11-14T21:09:00Z</cp:lastPrinted>
  <dcterms:modified xsi:type="dcterms:W3CDTF">2013-03-21T09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